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0576" w:rsidRPr="00351903" w:rsidRDefault="009A0576" w:rsidP="009A0576">
      <w:pPr>
        <w:spacing w:line="276" w:lineRule="auto"/>
        <w:rPr>
          <w:rFonts w:ascii="Arial" w:hAnsi="Arial" w:cs="Arial"/>
          <w:bCs/>
          <w:color w:val="000000" w:themeColor="text1"/>
          <w:sz w:val="22"/>
          <w:szCs w:val="22"/>
        </w:rPr>
      </w:pPr>
      <w:r w:rsidRPr="00351903">
        <w:rPr>
          <w:rFonts w:ascii="Arial" w:hAnsi="Arial" w:cs="Arial"/>
          <w:b/>
          <w:color w:val="000000" w:themeColor="text1"/>
          <w:sz w:val="22"/>
          <w:szCs w:val="22"/>
        </w:rPr>
        <w:t xml:space="preserve">Table 3. </w:t>
      </w:r>
      <w:r w:rsidRPr="00351903">
        <w:rPr>
          <w:rFonts w:ascii="Arial" w:hAnsi="Arial" w:cs="Arial"/>
          <w:bCs/>
          <w:color w:val="000000" w:themeColor="text1"/>
          <w:sz w:val="22"/>
          <w:szCs w:val="22"/>
        </w:rPr>
        <w:t xml:space="preserve">Characteristics of the cohort of </w:t>
      </w:r>
      <w:r>
        <w:rPr>
          <w:rFonts w:ascii="Arial" w:hAnsi="Arial" w:cs="Arial"/>
          <w:bCs/>
          <w:color w:val="000000" w:themeColor="text1"/>
          <w:sz w:val="22"/>
          <w:szCs w:val="22"/>
        </w:rPr>
        <w:t>physicians</w:t>
      </w:r>
      <w:r w:rsidRPr="00351903">
        <w:rPr>
          <w:rFonts w:ascii="Arial" w:hAnsi="Arial" w:cs="Arial"/>
          <w:bCs/>
          <w:color w:val="000000" w:themeColor="text1"/>
          <w:sz w:val="22"/>
          <w:szCs w:val="22"/>
        </w:rPr>
        <w:t xml:space="preserve"> interested in becoming </w:t>
      </w:r>
      <w:r w:rsidRPr="00351903">
        <w:rPr>
          <w:rFonts w:ascii="Arial" w:hAnsi="Arial" w:cs="Arial"/>
          <w:bCs/>
          <w:color w:val="000000" w:themeColor="text1"/>
          <w:sz w:val="22"/>
          <w:szCs w:val="22"/>
        </w:rPr>
        <w:t>buprenorph</w:t>
      </w:r>
      <w:r>
        <w:rPr>
          <w:rFonts w:ascii="Arial" w:hAnsi="Arial" w:cs="Arial"/>
          <w:bCs/>
          <w:color w:val="000000" w:themeColor="text1"/>
          <w:sz w:val="22"/>
          <w:szCs w:val="22"/>
        </w:rPr>
        <w:t>i</w:t>
      </w:r>
      <w:r w:rsidRPr="00351903">
        <w:rPr>
          <w:rFonts w:ascii="Arial" w:hAnsi="Arial" w:cs="Arial"/>
          <w:bCs/>
          <w:color w:val="000000" w:themeColor="text1"/>
          <w:sz w:val="22"/>
          <w:szCs w:val="22"/>
        </w:rPr>
        <w:t>ne</w:t>
      </w:r>
      <w:r w:rsidRPr="00351903">
        <w:rPr>
          <w:rFonts w:ascii="Arial" w:hAnsi="Arial" w:cs="Arial"/>
          <w:bCs/>
          <w:color w:val="000000" w:themeColor="text1"/>
          <w:sz w:val="22"/>
          <w:szCs w:val="22"/>
        </w:rPr>
        <w:t xml:space="preserve"> waiver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1800"/>
        <w:gridCol w:w="1890"/>
        <w:gridCol w:w="1980"/>
        <w:gridCol w:w="1345"/>
      </w:tblGrid>
      <w:tr w:rsidR="009A0576" w:rsidRPr="00351903" w:rsidTr="008641FB">
        <w:tc>
          <w:tcPr>
            <w:tcW w:w="2335" w:type="dxa"/>
            <w:shd w:val="clear" w:color="auto" w:fill="D9D9D9"/>
          </w:tcPr>
          <w:p w:rsidR="009A0576" w:rsidRPr="00351903" w:rsidRDefault="009A0576" w:rsidP="008641F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800" w:type="dxa"/>
            <w:shd w:val="clear" w:color="auto" w:fill="D9D9D9"/>
          </w:tcPr>
          <w:p w:rsidR="009A0576" w:rsidRPr="00351903" w:rsidRDefault="009A0576" w:rsidP="008641FB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351903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Total</w:t>
            </w:r>
          </w:p>
          <w:p w:rsidR="009A0576" w:rsidRPr="00351903" w:rsidRDefault="009A0576" w:rsidP="008641FB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n (%)</w:t>
            </w:r>
          </w:p>
        </w:tc>
        <w:tc>
          <w:tcPr>
            <w:tcW w:w="1890" w:type="dxa"/>
            <w:shd w:val="clear" w:color="auto" w:fill="D9D9D9"/>
          </w:tcPr>
          <w:p w:rsidR="009A0576" w:rsidRPr="00351903" w:rsidRDefault="009A0576" w:rsidP="008641FB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351903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nterested</w:t>
            </w:r>
          </w:p>
          <w:p w:rsidR="009A0576" w:rsidRPr="00351903" w:rsidRDefault="009A0576" w:rsidP="008641FB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n (%)</w:t>
            </w:r>
          </w:p>
        </w:tc>
        <w:tc>
          <w:tcPr>
            <w:tcW w:w="1980" w:type="dxa"/>
            <w:shd w:val="clear" w:color="auto" w:fill="D9D9D9"/>
          </w:tcPr>
          <w:p w:rsidR="009A0576" w:rsidRPr="00351903" w:rsidRDefault="009A0576" w:rsidP="008641FB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351903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Not interested</w:t>
            </w:r>
          </w:p>
          <w:p w:rsidR="009A0576" w:rsidRPr="00351903" w:rsidRDefault="009A0576" w:rsidP="008641FB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n (%)</w:t>
            </w:r>
          </w:p>
        </w:tc>
        <w:tc>
          <w:tcPr>
            <w:tcW w:w="1345" w:type="dxa"/>
            <w:shd w:val="clear" w:color="auto" w:fill="D9D9D9"/>
          </w:tcPr>
          <w:p w:rsidR="009A0576" w:rsidRPr="00351903" w:rsidRDefault="009A0576" w:rsidP="008641FB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351903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P-value</w:t>
            </w:r>
            <w:r w:rsidRPr="00B721BC">
              <w:rPr>
                <w:rFonts w:ascii="Arial" w:hAnsi="Arial" w:cs="Arial"/>
                <w:bCs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</w:tr>
      <w:tr w:rsidR="009A0576" w:rsidRPr="00351903" w:rsidTr="008641FB">
        <w:tc>
          <w:tcPr>
            <w:tcW w:w="2335" w:type="dxa"/>
          </w:tcPr>
          <w:p w:rsidR="009A0576" w:rsidRPr="00351903" w:rsidRDefault="009A0576" w:rsidP="008641FB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351903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verall number</w:t>
            </w:r>
          </w:p>
        </w:tc>
        <w:tc>
          <w:tcPr>
            <w:tcW w:w="1800" w:type="dxa"/>
          </w:tcPr>
          <w:p w:rsidR="009A0576" w:rsidRPr="00351903" w:rsidRDefault="009A0576" w:rsidP="008641FB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351903">
              <w:rPr>
                <w:rFonts w:ascii="Arial" w:hAnsi="Arial" w:cs="Arial"/>
                <w:color w:val="000000" w:themeColor="text1"/>
                <w:sz w:val="22"/>
                <w:szCs w:val="22"/>
              </w:rPr>
              <w:t>163</w:t>
            </w:r>
          </w:p>
        </w:tc>
        <w:tc>
          <w:tcPr>
            <w:tcW w:w="1890" w:type="dxa"/>
          </w:tcPr>
          <w:p w:rsidR="009A0576" w:rsidRPr="00351903" w:rsidRDefault="009A0576" w:rsidP="008641FB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4 (27.0</w:t>
            </w:r>
            <w:r w:rsidRPr="00351903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980" w:type="dxa"/>
          </w:tcPr>
          <w:p w:rsidR="009A0576" w:rsidRPr="00351903" w:rsidRDefault="009A0576" w:rsidP="008641FB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19 (73.0</w:t>
            </w:r>
            <w:r w:rsidRPr="00351903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345" w:type="dxa"/>
          </w:tcPr>
          <w:p w:rsidR="009A0576" w:rsidRPr="00351903" w:rsidRDefault="009A0576" w:rsidP="008641FB">
            <w:pPr>
              <w:spacing w:line="276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9A0576" w:rsidRPr="00351903" w:rsidTr="008641FB">
        <w:tc>
          <w:tcPr>
            <w:tcW w:w="9350" w:type="dxa"/>
            <w:gridSpan w:val="5"/>
            <w:shd w:val="clear" w:color="auto" w:fill="D9D9D9"/>
          </w:tcPr>
          <w:p w:rsidR="009A0576" w:rsidRPr="00351903" w:rsidRDefault="009A0576" w:rsidP="008641FB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351903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Gender, n (%)</w:t>
            </w:r>
          </w:p>
        </w:tc>
      </w:tr>
      <w:tr w:rsidR="009A0576" w:rsidRPr="00351903" w:rsidTr="008641FB">
        <w:tc>
          <w:tcPr>
            <w:tcW w:w="2335" w:type="dxa"/>
          </w:tcPr>
          <w:p w:rsidR="009A0576" w:rsidRPr="00351903" w:rsidRDefault="009A0576" w:rsidP="008641FB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351903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800" w:type="dxa"/>
          </w:tcPr>
          <w:p w:rsidR="009A0576" w:rsidRPr="00351903" w:rsidRDefault="009A0576" w:rsidP="008641FB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2 (44.2</w:t>
            </w:r>
            <w:r w:rsidRPr="00351903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90" w:type="dxa"/>
          </w:tcPr>
          <w:p w:rsidR="009A0576" w:rsidRPr="00351903" w:rsidRDefault="009A0576" w:rsidP="008641FB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7 (38.6</w:t>
            </w:r>
            <w:r w:rsidRPr="00351903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980" w:type="dxa"/>
          </w:tcPr>
          <w:p w:rsidR="009A0576" w:rsidRPr="00351903" w:rsidRDefault="009A0576" w:rsidP="008641FB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5 (46.2</w:t>
            </w:r>
            <w:r w:rsidRPr="00351903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345" w:type="dxa"/>
            <w:vMerge w:val="restart"/>
          </w:tcPr>
          <w:p w:rsidR="009A0576" w:rsidRPr="00351903" w:rsidRDefault="009A0576" w:rsidP="008641FB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351903">
              <w:rPr>
                <w:rFonts w:ascii="Arial" w:hAnsi="Arial" w:cs="Arial"/>
                <w:color w:val="000000" w:themeColor="text1"/>
                <w:sz w:val="22"/>
                <w:szCs w:val="22"/>
              </w:rPr>
              <w:t>0.39</w:t>
            </w:r>
          </w:p>
        </w:tc>
      </w:tr>
      <w:tr w:rsidR="009A0576" w:rsidRPr="00351903" w:rsidTr="008641FB">
        <w:tc>
          <w:tcPr>
            <w:tcW w:w="2335" w:type="dxa"/>
          </w:tcPr>
          <w:p w:rsidR="009A0576" w:rsidRPr="00351903" w:rsidRDefault="009A0576" w:rsidP="008641FB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351903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800" w:type="dxa"/>
          </w:tcPr>
          <w:p w:rsidR="009A0576" w:rsidRPr="00351903" w:rsidRDefault="009A0576" w:rsidP="008641FB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91 (55.8</w:t>
            </w:r>
            <w:r w:rsidRPr="00351903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90" w:type="dxa"/>
          </w:tcPr>
          <w:p w:rsidR="009A0576" w:rsidRPr="00351903" w:rsidRDefault="009A0576" w:rsidP="008641FB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7 (61.4</w:t>
            </w:r>
            <w:r w:rsidRPr="00351903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980" w:type="dxa"/>
          </w:tcPr>
          <w:p w:rsidR="009A0576" w:rsidRPr="00351903" w:rsidRDefault="009A0576" w:rsidP="008641FB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4 (53.</w:t>
            </w:r>
            <w:r w:rsidRPr="00351903">
              <w:rPr>
                <w:rFonts w:ascii="Arial" w:hAnsi="Arial" w:cs="Arial"/>
                <w:color w:val="000000" w:themeColor="text1"/>
                <w:sz w:val="22"/>
                <w:szCs w:val="22"/>
              </w:rPr>
              <w:t>8)</w:t>
            </w:r>
          </w:p>
        </w:tc>
        <w:tc>
          <w:tcPr>
            <w:tcW w:w="1345" w:type="dxa"/>
            <w:vMerge/>
          </w:tcPr>
          <w:p w:rsidR="009A0576" w:rsidRPr="00351903" w:rsidRDefault="009A0576" w:rsidP="008641FB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9A0576" w:rsidRPr="00351903" w:rsidTr="008641FB">
        <w:tc>
          <w:tcPr>
            <w:tcW w:w="9350" w:type="dxa"/>
            <w:gridSpan w:val="5"/>
            <w:shd w:val="clear" w:color="auto" w:fill="D9D9D9"/>
          </w:tcPr>
          <w:p w:rsidR="009A0576" w:rsidRPr="00351903" w:rsidRDefault="009A0576" w:rsidP="008641FB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351903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Age, n (%)</w:t>
            </w:r>
          </w:p>
        </w:tc>
      </w:tr>
      <w:tr w:rsidR="009A0576" w:rsidRPr="00351903" w:rsidTr="008641FB">
        <w:tc>
          <w:tcPr>
            <w:tcW w:w="2335" w:type="dxa"/>
          </w:tcPr>
          <w:p w:rsidR="009A0576" w:rsidRPr="00351903" w:rsidRDefault="009A0576" w:rsidP="008641FB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351903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30 – 40</w:t>
            </w: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years</w:t>
            </w:r>
          </w:p>
        </w:tc>
        <w:tc>
          <w:tcPr>
            <w:tcW w:w="1800" w:type="dxa"/>
          </w:tcPr>
          <w:p w:rsidR="009A0576" w:rsidRPr="00351903" w:rsidRDefault="009A0576" w:rsidP="008641FB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7 (22.7</w:t>
            </w:r>
            <w:r w:rsidRPr="00351903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90" w:type="dxa"/>
          </w:tcPr>
          <w:p w:rsidR="009A0576" w:rsidRPr="00351903" w:rsidRDefault="009A0576" w:rsidP="008641FB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6 (36.4</w:t>
            </w:r>
            <w:r w:rsidRPr="00351903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980" w:type="dxa"/>
          </w:tcPr>
          <w:p w:rsidR="009A0576" w:rsidRPr="00351903" w:rsidRDefault="009A0576" w:rsidP="008641FB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1 (17.7</w:t>
            </w:r>
            <w:r w:rsidRPr="00351903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345" w:type="dxa"/>
            <w:vMerge w:val="restart"/>
          </w:tcPr>
          <w:p w:rsidR="009A0576" w:rsidRPr="00351903" w:rsidRDefault="009A0576" w:rsidP="008641FB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351903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0.04</w:t>
            </w:r>
          </w:p>
          <w:p w:rsidR="009A0576" w:rsidRPr="00351903" w:rsidRDefault="009A0576" w:rsidP="008641FB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9A0576" w:rsidRPr="00351903" w:rsidTr="008641FB">
        <w:tc>
          <w:tcPr>
            <w:tcW w:w="2335" w:type="dxa"/>
          </w:tcPr>
          <w:p w:rsidR="009A0576" w:rsidRPr="00351903" w:rsidRDefault="009A0576" w:rsidP="008641FB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351903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41 – 50</w:t>
            </w: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years</w:t>
            </w:r>
          </w:p>
        </w:tc>
        <w:tc>
          <w:tcPr>
            <w:tcW w:w="1800" w:type="dxa"/>
          </w:tcPr>
          <w:p w:rsidR="009A0576" w:rsidRPr="00351903" w:rsidRDefault="009A0576" w:rsidP="008641FB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3 (32.5</w:t>
            </w:r>
            <w:r w:rsidRPr="00351903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90" w:type="dxa"/>
          </w:tcPr>
          <w:p w:rsidR="009A0576" w:rsidRPr="00351903" w:rsidRDefault="009A0576" w:rsidP="008641FB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2 (27.3</w:t>
            </w:r>
            <w:r w:rsidRPr="00351903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980" w:type="dxa"/>
          </w:tcPr>
          <w:p w:rsidR="009A0576" w:rsidRPr="00351903" w:rsidRDefault="009A0576" w:rsidP="008641FB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1 (34.5</w:t>
            </w:r>
            <w:r w:rsidRPr="00351903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345" w:type="dxa"/>
            <w:vMerge/>
          </w:tcPr>
          <w:p w:rsidR="009A0576" w:rsidRPr="00351903" w:rsidRDefault="009A0576" w:rsidP="008641FB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9A0576" w:rsidRPr="00351903" w:rsidTr="008641FB">
        <w:tc>
          <w:tcPr>
            <w:tcW w:w="2335" w:type="dxa"/>
          </w:tcPr>
          <w:p w:rsidR="009A0576" w:rsidRPr="00351903" w:rsidRDefault="009A0576" w:rsidP="008641FB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351903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&gt; 50 years</w:t>
            </w:r>
          </w:p>
        </w:tc>
        <w:tc>
          <w:tcPr>
            <w:tcW w:w="1800" w:type="dxa"/>
          </w:tcPr>
          <w:p w:rsidR="009A0576" w:rsidRPr="00351903" w:rsidRDefault="009A0576" w:rsidP="008641FB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3 (44.8</w:t>
            </w:r>
            <w:r w:rsidRPr="00351903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90" w:type="dxa"/>
          </w:tcPr>
          <w:p w:rsidR="009A0576" w:rsidRPr="00351903" w:rsidRDefault="009A0576" w:rsidP="008641FB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351903">
              <w:rPr>
                <w:rFonts w:ascii="Arial" w:hAnsi="Arial" w:cs="Arial"/>
                <w:color w:val="000000" w:themeColor="text1"/>
                <w:sz w:val="22"/>
                <w:szCs w:val="22"/>
              </w:rPr>
              <w:t>16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36.4</w:t>
            </w:r>
            <w:r w:rsidRPr="00351903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980" w:type="dxa"/>
          </w:tcPr>
          <w:p w:rsidR="009A0576" w:rsidRPr="00351903" w:rsidRDefault="009A0576" w:rsidP="008641FB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7 (47.9</w:t>
            </w:r>
            <w:r w:rsidRPr="00351903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345" w:type="dxa"/>
            <w:vMerge/>
          </w:tcPr>
          <w:p w:rsidR="009A0576" w:rsidRPr="00351903" w:rsidRDefault="009A0576" w:rsidP="008641FB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9A0576" w:rsidRPr="00351903" w:rsidTr="008641FB">
        <w:tc>
          <w:tcPr>
            <w:tcW w:w="9350" w:type="dxa"/>
            <w:gridSpan w:val="5"/>
            <w:shd w:val="clear" w:color="auto" w:fill="D9D9D9"/>
          </w:tcPr>
          <w:p w:rsidR="009A0576" w:rsidRPr="00351903" w:rsidRDefault="009A0576" w:rsidP="008641FB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351903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Region, n (%)</w:t>
            </w:r>
          </w:p>
        </w:tc>
      </w:tr>
      <w:tr w:rsidR="009A0576" w:rsidRPr="00351903" w:rsidTr="008641FB">
        <w:tc>
          <w:tcPr>
            <w:tcW w:w="2335" w:type="dxa"/>
          </w:tcPr>
          <w:p w:rsidR="009A0576" w:rsidRPr="00351903" w:rsidRDefault="009A0576" w:rsidP="008641FB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351903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Northeast</w:t>
            </w:r>
          </w:p>
        </w:tc>
        <w:tc>
          <w:tcPr>
            <w:tcW w:w="1800" w:type="dxa"/>
          </w:tcPr>
          <w:p w:rsidR="009A0576" w:rsidRPr="00351903" w:rsidRDefault="009A0576" w:rsidP="008641FB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7 (22.7</w:t>
            </w:r>
            <w:r w:rsidRPr="00351903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90" w:type="dxa"/>
          </w:tcPr>
          <w:p w:rsidR="009A0576" w:rsidRPr="00351903" w:rsidRDefault="009A0576" w:rsidP="008641FB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0 (22.7</w:t>
            </w:r>
            <w:r w:rsidRPr="00351903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980" w:type="dxa"/>
          </w:tcPr>
          <w:p w:rsidR="009A0576" w:rsidRPr="00351903" w:rsidRDefault="009A0576" w:rsidP="008641FB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7 (22.7</w:t>
            </w:r>
            <w:r w:rsidRPr="00351903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345" w:type="dxa"/>
            <w:vMerge w:val="restart"/>
          </w:tcPr>
          <w:p w:rsidR="009A0576" w:rsidRPr="00351903" w:rsidRDefault="009A0576" w:rsidP="008641FB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351903">
              <w:rPr>
                <w:rFonts w:ascii="Arial" w:hAnsi="Arial" w:cs="Arial"/>
                <w:color w:val="000000" w:themeColor="text1"/>
                <w:sz w:val="22"/>
                <w:szCs w:val="22"/>
              </w:rPr>
              <w:t>0.29</w:t>
            </w:r>
          </w:p>
        </w:tc>
      </w:tr>
      <w:tr w:rsidR="009A0576" w:rsidRPr="00351903" w:rsidTr="008641FB">
        <w:tc>
          <w:tcPr>
            <w:tcW w:w="2335" w:type="dxa"/>
          </w:tcPr>
          <w:p w:rsidR="009A0576" w:rsidRPr="00351903" w:rsidRDefault="009A0576" w:rsidP="008641FB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351903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South</w:t>
            </w:r>
          </w:p>
        </w:tc>
        <w:tc>
          <w:tcPr>
            <w:tcW w:w="1800" w:type="dxa"/>
          </w:tcPr>
          <w:p w:rsidR="009A0576" w:rsidRPr="00351903" w:rsidRDefault="009A0576" w:rsidP="008641FB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1 (25.2</w:t>
            </w:r>
            <w:r w:rsidRPr="00351903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90" w:type="dxa"/>
          </w:tcPr>
          <w:p w:rsidR="009A0576" w:rsidRPr="00351903" w:rsidRDefault="009A0576" w:rsidP="008641FB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 (18.2</w:t>
            </w:r>
            <w:r w:rsidRPr="00351903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980" w:type="dxa"/>
          </w:tcPr>
          <w:p w:rsidR="009A0576" w:rsidRPr="00351903" w:rsidRDefault="009A0576" w:rsidP="008641FB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3 (27.7</w:t>
            </w:r>
            <w:r w:rsidRPr="00351903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345" w:type="dxa"/>
            <w:vMerge/>
          </w:tcPr>
          <w:p w:rsidR="009A0576" w:rsidRPr="00351903" w:rsidRDefault="009A0576" w:rsidP="008641FB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9A0576" w:rsidRPr="00351903" w:rsidTr="008641FB">
        <w:tc>
          <w:tcPr>
            <w:tcW w:w="2335" w:type="dxa"/>
          </w:tcPr>
          <w:p w:rsidR="009A0576" w:rsidRPr="00351903" w:rsidRDefault="009A0576" w:rsidP="008641FB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351903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Midwest</w:t>
            </w:r>
          </w:p>
        </w:tc>
        <w:tc>
          <w:tcPr>
            <w:tcW w:w="1800" w:type="dxa"/>
          </w:tcPr>
          <w:p w:rsidR="009A0576" w:rsidRPr="00351903" w:rsidRDefault="009A0576" w:rsidP="008641FB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8 (29.5</w:t>
            </w:r>
            <w:r w:rsidRPr="00351903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90" w:type="dxa"/>
          </w:tcPr>
          <w:p w:rsidR="009A0576" w:rsidRPr="00351903" w:rsidRDefault="009A0576" w:rsidP="008641FB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2 (27.3</w:t>
            </w:r>
            <w:r w:rsidRPr="00351903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980" w:type="dxa"/>
          </w:tcPr>
          <w:p w:rsidR="009A0576" w:rsidRPr="00351903" w:rsidRDefault="009A0576" w:rsidP="008641FB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6 (30.3</w:t>
            </w:r>
            <w:r w:rsidRPr="00351903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345" w:type="dxa"/>
            <w:vMerge/>
          </w:tcPr>
          <w:p w:rsidR="009A0576" w:rsidRPr="00351903" w:rsidRDefault="009A0576" w:rsidP="008641FB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9A0576" w:rsidRPr="00351903" w:rsidTr="008641FB">
        <w:tc>
          <w:tcPr>
            <w:tcW w:w="2335" w:type="dxa"/>
          </w:tcPr>
          <w:p w:rsidR="009A0576" w:rsidRPr="00351903" w:rsidRDefault="009A0576" w:rsidP="008641FB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351903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West</w:t>
            </w:r>
          </w:p>
        </w:tc>
        <w:tc>
          <w:tcPr>
            <w:tcW w:w="1800" w:type="dxa"/>
          </w:tcPr>
          <w:p w:rsidR="009A0576" w:rsidRPr="00351903" w:rsidRDefault="009A0576" w:rsidP="008641FB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5 (21.5</w:t>
            </w:r>
            <w:r w:rsidRPr="00351903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90" w:type="dxa"/>
          </w:tcPr>
          <w:p w:rsidR="009A0576" w:rsidRPr="00351903" w:rsidRDefault="009A0576" w:rsidP="008641FB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4 (31.8</w:t>
            </w:r>
            <w:r w:rsidRPr="00351903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980" w:type="dxa"/>
          </w:tcPr>
          <w:p w:rsidR="009A0576" w:rsidRPr="00351903" w:rsidRDefault="009A0576" w:rsidP="008641FB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1 (17.7</w:t>
            </w:r>
            <w:r w:rsidRPr="00351903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345" w:type="dxa"/>
            <w:vMerge/>
          </w:tcPr>
          <w:p w:rsidR="009A0576" w:rsidRPr="00351903" w:rsidRDefault="009A0576" w:rsidP="008641FB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9A0576" w:rsidRPr="00351903" w:rsidTr="008641FB">
        <w:tc>
          <w:tcPr>
            <w:tcW w:w="2335" w:type="dxa"/>
          </w:tcPr>
          <w:p w:rsidR="009A0576" w:rsidRPr="00351903" w:rsidRDefault="009A0576" w:rsidP="008641FB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351903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ther</w:t>
            </w:r>
          </w:p>
        </w:tc>
        <w:tc>
          <w:tcPr>
            <w:tcW w:w="1800" w:type="dxa"/>
          </w:tcPr>
          <w:p w:rsidR="009A0576" w:rsidRPr="00351903" w:rsidRDefault="009A0576" w:rsidP="008641FB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 (1.2</w:t>
            </w:r>
            <w:r w:rsidRPr="00351903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90" w:type="dxa"/>
          </w:tcPr>
          <w:p w:rsidR="009A0576" w:rsidRPr="00351903" w:rsidRDefault="009A0576" w:rsidP="008641FB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 (0.0</w:t>
            </w:r>
            <w:r w:rsidRPr="00351903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980" w:type="dxa"/>
          </w:tcPr>
          <w:p w:rsidR="009A0576" w:rsidRPr="00351903" w:rsidRDefault="009A0576" w:rsidP="008641FB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 (1.7</w:t>
            </w:r>
            <w:r w:rsidRPr="00351903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345" w:type="dxa"/>
            <w:vMerge/>
          </w:tcPr>
          <w:p w:rsidR="009A0576" w:rsidRPr="00351903" w:rsidRDefault="009A0576" w:rsidP="008641FB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9A0576" w:rsidRPr="00351903" w:rsidTr="008641FB">
        <w:tc>
          <w:tcPr>
            <w:tcW w:w="9350" w:type="dxa"/>
            <w:gridSpan w:val="5"/>
            <w:shd w:val="clear" w:color="auto" w:fill="D9D9D9"/>
          </w:tcPr>
          <w:p w:rsidR="009A0576" w:rsidRPr="00351903" w:rsidRDefault="009A0576" w:rsidP="008641FB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351903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Hospital site, n (%)</w:t>
            </w:r>
          </w:p>
        </w:tc>
      </w:tr>
      <w:tr w:rsidR="009A0576" w:rsidRPr="00351903" w:rsidTr="008641FB">
        <w:tc>
          <w:tcPr>
            <w:tcW w:w="2335" w:type="dxa"/>
          </w:tcPr>
          <w:p w:rsidR="009A0576" w:rsidRPr="00351903" w:rsidRDefault="009A0576" w:rsidP="008641FB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351903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University affiliated</w:t>
            </w:r>
          </w:p>
        </w:tc>
        <w:tc>
          <w:tcPr>
            <w:tcW w:w="1800" w:type="dxa"/>
          </w:tcPr>
          <w:p w:rsidR="009A0576" w:rsidRPr="00351903" w:rsidRDefault="009A0576" w:rsidP="008641FB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42 (87.1</w:t>
            </w:r>
            <w:r w:rsidRPr="00351903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90" w:type="dxa"/>
          </w:tcPr>
          <w:p w:rsidR="009A0576" w:rsidRPr="00351903" w:rsidRDefault="009A0576" w:rsidP="008641FB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7 (84.1</w:t>
            </w:r>
            <w:r w:rsidRPr="00351903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980" w:type="dxa"/>
          </w:tcPr>
          <w:p w:rsidR="009A0576" w:rsidRPr="00351903" w:rsidRDefault="009A0576" w:rsidP="008641FB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05 (88.2</w:t>
            </w:r>
            <w:r w:rsidRPr="00351903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345" w:type="dxa"/>
            <w:vMerge w:val="restart"/>
          </w:tcPr>
          <w:p w:rsidR="009A0576" w:rsidRPr="00351903" w:rsidRDefault="009A0576" w:rsidP="008641FB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351903">
              <w:rPr>
                <w:rFonts w:ascii="Arial" w:hAnsi="Arial" w:cs="Arial"/>
                <w:color w:val="000000" w:themeColor="text1"/>
                <w:sz w:val="22"/>
                <w:szCs w:val="22"/>
              </w:rPr>
              <w:t>0.48</w:t>
            </w:r>
          </w:p>
        </w:tc>
      </w:tr>
      <w:tr w:rsidR="009A0576" w:rsidRPr="00351903" w:rsidTr="008641FB">
        <w:tc>
          <w:tcPr>
            <w:tcW w:w="2335" w:type="dxa"/>
          </w:tcPr>
          <w:p w:rsidR="009A0576" w:rsidRPr="00351903" w:rsidRDefault="009A0576" w:rsidP="008641FB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351903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ommunity based/other</w:t>
            </w:r>
          </w:p>
        </w:tc>
        <w:tc>
          <w:tcPr>
            <w:tcW w:w="1800" w:type="dxa"/>
          </w:tcPr>
          <w:p w:rsidR="009A0576" w:rsidRPr="00351903" w:rsidRDefault="009A0576" w:rsidP="008641FB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1 (12.9</w:t>
            </w:r>
            <w:r w:rsidRPr="00351903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90" w:type="dxa"/>
          </w:tcPr>
          <w:p w:rsidR="009A0576" w:rsidRPr="00351903" w:rsidRDefault="009A0576" w:rsidP="008641FB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 (15.9</w:t>
            </w:r>
            <w:r w:rsidRPr="00351903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980" w:type="dxa"/>
          </w:tcPr>
          <w:p w:rsidR="009A0576" w:rsidRPr="00351903" w:rsidRDefault="009A0576" w:rsidP="008641FB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4 (11.8</w:t>
            </w:r>
            <w:r w:rsidRPr="00351903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345" w:type="dxa"/>
            <w:vMerge/>
          </w:tcPr>
          <w:p w:rsidR="009A0576" w:rsidRPr="00351903" w:rsidRDefault="009A0576" w:rsidP="008641FB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9A0576" w:rsidRPr="00351903" w:rsidTr="008641FB">
        <w:tc>
          <w:tcPr>
            <w:tcW w:w="9350" w:type="dxa"/>
            <w:gridSpan w:val="5"/>
            <w:shd w:val="clear" w:color="auto" w:fill="D9D9D9"/>
          </w:tcPr>
          <w:p w:rsidR="009A0576" w:rsidRPr="00351903" w:rsidRDefault="009A0576" w:rsidP="008641FB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351903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Annual ED volume, n (%)</w:t>
            </w:r>
          </w:p>
        </w:tc>
      </w:tr>
      <w:tr w:rsidR="009A0576" w:rsidRPr="00351903" w:rsidTr="008641FB">
        <w:trPr>
          <w:trHeight w:val="77"/>
        </w:trPr>
        <w:tc>
          <w:tcPr>
            <w:tcW w:w="2335" w:type="dxa"/>
          </w:tcPr>
          <w:p w:rsidR="009A0576" w:rsidRPr="00351903" w:rsidRDefault="009A0576" w:rsidP="008641FB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351903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0 – &lt;40,000</w:t>
            </w:r>
          </w:p>
        </w:tc>
        <w:tc>
          <w:tcPr>
            <w:tcW w:w="1800" w:type="dxa"/>
          </w:tcPr>
          <w:p w:rsidR="009A0576" w:rsidRPr="00351903" w:rsidRDefault="009A0576" w:rsidP="008641FB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9 (30.1</w:t>
            </w:r>
            <w:r w:rsidRPr="00351903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90" w:type="dxa"/>
          </w:tcPr>
          <w:p w:rsidR="009A0576" w:rsidRPr="00351903" w:rsidRDefault="009A0576" w:rsidP="008641FB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4 (31.8</w:t>
            </w:r>
            <w:r w:rsidRPr="00351903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980" w:type="dxa"/>
          </w:tcPr>
          <w:p w:rsidR="009A0576" w:rsidRPr="00351903" w:rsidRDefault="009A0576" w:rsidP="008641FB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5 (29.4</w:t>
            </w:r>
            <w:r w:rsidRPr="00351903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345" w:type="dxa"/>
            <w:vMerge w:val="restart"/>
          </w:tcPr>
          <w:p w:rsidR="009A0576" w:rsidRPr="00351903" w:rsidRDefault="009A0576" w:rsidP="008641FB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351903">
              <w:rPr>
                <w:rFonts w:ascii="Arial" w:hAnsi="Arial" w:cs="Arial"/>
                <w:color w:val="000000" w:themeColor="text1"/>
                <w:sz w:val="22"/>
                <w:szCs w:val="22"/>
              </w:rPr>
              <w:t>0.77</w:t>
            </w:r>
          </w:p>
        </w:tc>
      </w:tr>
      <w:tr w:rsidR="009A0576" w:rsidRPr="00351903" w:rsidTr="008641FB">
        <w:tc>
          <w:tcPr>
            <w:tcW w:w="2335" w:type="dxa"/>
          </w:tcPr>
          <w:p w:rsidR="009A0576" w:rsidRPr="00351903" w:rsidRDefault="009A0576" w:rsidP="008641FB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351903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≥ 40,000</w:t>
            </w:r>
          </w:p>
        </w:tc>
        <w:tc>
          <w:tcPr>
            <w:tcW w:w="1800" w:type="dxa"/>
          </w:tcPr>
          <w:p w:rsidR="009A0576" w:rsidRPr="00351903" w:rsidRDefault="009A0576" w:rsidP="008641FB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14 (69.9</w:t>
            </w:r>
            <w:r w:rsidRPr="00351903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90" w:type="dxa"/>
          </w:tcPr>
          <w:p w:rsidR="009A0576" w:rsidRPr="00351903" w:rsidRDefault="009A0576" w:rsidP="008641FB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0 (68.2</w:t>
            </w:r>
            <w:r w:rsidRPr="00351903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980" w:type="dxa"/>
          </w:tcPr>
          <w:p w:rsidR="009A0576" w:rsidRPr="00351903" w:rsidRDefault="009A0576" w:rsidP="008641FB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4 (70.6</w:t>
            </w:r>
            <w:bookmarkStart w:id="0" w:name="_GoBack"/>
            <w:bookmarkEnd w:id="0"/>
            <w:r w:rsidRPr="00351903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345" w:type="dxa"/>
            <w:vMerge/>
          </w:tcPr>
          <w:p w:rsidR="009A0576" w:rsidRPr="00351903" w:rsidRDefault="009A0576" w:rsidP="008641FB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</w:tbl>
    <w:p w:rsidR="009A0576" w:rsidRPr="00B721BC" w:rsidRDefault="009A0576" w:rsidP="009A0576">
      <w:pPr>
        <w:rPr>
          <w:rFonts w:ascii="Arial" w:hAnsi="Arial" w:cs="Arial"/>
          <w:color w:val="000000" w:themeColor="text1"/>
          <w:sz w:val="20"/>
          <w:szCs w:val="20"/>
        </w:rPr>
      </w:pPr>
      <w:r w:rsidRPr="00B721BC">
        <w:rPr>
          <w:rFonts w:ascii="Arial" w:hAnsi="Arial" w:cs="Arial"/>
          <w:color w:val="000000" w:themeColor="text1"/>
          <w:sz w:val="20"/>
          <w:szCs w:val="20"/>
          <w:vertAlign w:val="superscript"/>
        </w:rPr>
        <w:t>*</w:t>
      </w:r>
      <w:r w:rsidRPr="00B721BC">
        <w:rPr>
          <w:rFonts w:ascii="Arial" w:hAnsi="Arial" w:cs="Arial"/>
          <w:color w:val="000000" w:themeColor="text1"/>
          <w:sz w:val="20"/>
          <w:szCs w:val="20"/>
        </w:rPr>
        <w:t xml:space="preserve"> P values are a comparison between the Interested and Not interested responses calculated employing the Pearson’s chi-square test. The P value of significance for this table is set at 0.05.</w:t>
      </w:r>
    </w:p>
    <w:p w:rsidR="007157AB" w:rsidRDefault="007157AB" w:rsidP="009A0576"/>
    <w:sectPr w:rsidR="007157AB" w:rsidSect="009A05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0576"/>
    <w:rsid w:val="004F0E60"/>
    <w:rsid w:val="007157AB"/>
    <w:rsid w:val="009A0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26841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0576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0576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0576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0576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3</Words>
  <Characters>935</Characters>
  <Application>Microsoft Macintosh Word</Application>
  <DocSecurity>0</DocSecurity>
  <Lines>7</Lines>
  <Paragraphs>2</Paragraphs>
  <ScaleCrop>false</ScaleCrop>
  <Company>bu</Company>
  <LinksUpToDate>false</LinksUpToDate>
  <CharactersWithSpaces>10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l Hoch</dc:creator>
  <cp:keywords/>
  <dc:description/>
  <cp:lastModifiedBy>Ariel Hoch</cp:lastModifiedBy>
  <cp:revision>1</cp:revision>
  <dcterms:created xsi:type="dcterms:W3CDTF">2021-09-14T23:30:00Z</dcterms:created>
  <dcterms:modified xsi:type="dcterms:W3CDTF">2021-09-14T23:36:00Z</dcterms:modified>
</cp:coreProperties>
</file>